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876" w:rsidRDefault="009F2876" w:rsidP="009F2876">
      <w:pPr>
        <w:ind w:hanging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</w:t>
      </w:r>
      <w:r w:rsidR="00C513D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Risk factors for 25(O</w:t>
      </w:r>
      <w:bookmarkStart w:id="0" w:name="_GoBack"/>
      <w:bookmarkEnd w:id="0"/>
      <w:r>
        <w:rPr>
          <w:rFonts w:ascii="Times New Roman" w:hAnsi="Times New Roman" w:cs="Times New Roman"/>
        </w:rPr>
        <w:t>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 &lt;20 ng/mL among Tanzanian infants at 6 months of age</w:t>
      </w:r>
    </w:p>
    <w:tbl>
      <w:tblPr>
        <w:tblStyle w:val="TableGrid1"/>
        <w:tblW w:w="9577" w:type="dxa"/>
        <w:tblInd w:w="-792" w:type="dxa"/>
        <w:tblLook w:val="04A0"/>
      </w:tblPr>
      <w:tblGrid>
        <w:gridCol w:w="3972"/>
        <w:gridCol w:w="1843"/>
        <w:gridCol w:w="894"/>
        <w:gridCol w:w="1878"/>
        <w:gridCol w:w="990"/>
      </w:tblGrid>
      <w:tr w:rsidR="009F2876" w:rsidRPr="009F2876" w:rsidTr="00B05762">
        <w:tc>
          <w:tcPr>
            <w:tcW w:w="3972" w:type="dxa"/>
            <w:tcBorders>
              <w:bottom w:val="single" w:sz="4" w:space="0" w:color="auto"/>
              <w:right w:val="nil"/>
            </w:tcBorders>
            <w:vAlign w:val="bottom"/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Unadjusted                   relative risk                (95% CI)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Multivariate relative risk              (95% CI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p-value</w:t>
            </w:r>
          </w:p>
        </w:tc>
      </w:tr>
      <w:tr w:rsidR="009F2876" w:rsidRPr="009F2876" w:rsidTr="00B05762">
        <w:tc>
          <w:tcPr>
            <w:tcW w:w="3972" w:type="dxa"/>
            <w:tcBorders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F2876">
              <w:rPr>
                <w:rFonts w:ascii="Times New Roman" w:hAnsi="Times New Roman" w:cs="Times New Roman"/>
                <w:i/>
              </w:rPr>
              <w:t>Maternal Characteristic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&lt;2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12 (0.77-1.6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25-3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84 (0.59-1.2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&gt;3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No education/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17 (0.33-4.1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Second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Wealth </w:t>
            </w:r>
            <w:proofErr w:type="spellStart"/>
            <w:r w:rsidRPr="009F2876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Poorest </w:t>
            </w:r>
            <w:proofErr w:type="spellStart"/>
            <w:r w:rsidRPr="009F2876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93 (0.55-1.5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87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Middle </w:t>
            </w:r>
            <w:proofErr w:type="spellStart"/>
            <w:r w:rsidRPr="009F2876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02 (0.62-1.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Richest </w:t>
            </w:r>
            <w:proofErr w:type="spellStart"/>
            <w:r w:rsidRPr="009F2876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F2876">
              <w:rPr>
                <w:rFonts w:ascii="Times New Roman" w:hAnsi="Times New Roman" w:cs="Times New Roman"/>
                <w:i/>
              </w:rPr>
              <w:t>Child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98 (0.72-1.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Birth 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First bo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17 (0.83-1.6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2</w:t>
            </w:r>
            <w:r w:rsidRPr="009F2876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F2876">
              <w:rPr>
                <w:rFonts w:ascii="Times New Roman" w:hAnsi="Times New Roman" w:cs="Times New Roman"/>
              </w:rPr>
              <w:t xml:space="preserve"> born p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Birthweight  in gra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&lt;2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15 (0.57-6.3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≥2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Gestational age in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Preterm &lt;37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95 (0.57-1.5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Term ≥37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B05762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ing</w:t>
            </w:r>
            <w:r w:rsidR="009F2876" w:rsidRPr="009F2876">
              <w:rPr>
                <w:rFonts w:ascii="Times New Roman" w:hAnsi="Times New Roman" w:cs="Times New Roman"/>
              </w:rPr>
              <w:t xml:space="preserve"> method at 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Exclusive</w:t>
            </w:r>
            <w:r w:rsidR="00B24994">
              <w:rPr>
                <w:rFonts w:ascii="Times New Roman" w:hAnsi="Times New Roman" w:cs="Times New Roman"/>
              </w:rPr>
              <w:t xml:space="preserve"> breastf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1D0B4E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27-3.2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1D0B4E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B05762" w:rsidP="00B249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B24994">
              <w:rPr>
                <w:rFonts w:ascii="Times New Roman" w:hAnsi="Times New Roman" w:cs="Times New Roman"/>
              </w:rPr>
              <w:t>Formula fe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1D0B4E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36-2.7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1D0B4E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05762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B05762" w:rsidRDefault="00B05762" w:rsidP="00B249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artial breastfeeding </w:t>
            </w:r>
            <w:r w:rsidR="00B24994">
              <w:rPr>
                <w:rFonts w:ascii="Times New Roman" w:hAnsi="Times New Roman" w:cs="Times New Roman"/>
              </w:rPr>
              <w:t>and no form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5762" w:rsidRDefault="001D0B4E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B05762" w:rsidRDefault="00B05762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B05762" w:rsidRPr="009F2876" w:rsidRDefault="00B05762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B05762" w:rsidRPr="009F2876" w:rsidRDefault="00B05762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B249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No breastfeeding</w:t>
            </w:r>
            <w:r w:rsidR="006F11E6">
              <w:rPr>
                <w:rFonts w:ascii="Times New Roman" w:hAnsi="Times New Roman" w:cs="Times New Roman"/>
              </w:rPr>
              <w:t xml:space="preserve"> </w:t>
            </w:r>
            <w:r w:rsidR="00B24994">
              <w:rPr>
                <w:rFonts w:ascii="Times New Roman" w:hAnsi="Times New Roman" w:cs="Times New Roman"/>
              </w:rPr>
              <w:t>and no form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1D0B4E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24-3.0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1D0B4E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Stunting (LAZ &lt; -2) at 6 mo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26 (0.07-0.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26 (0.07-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05</w:t>
            </w: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Wasting (WLZ &lt; -2) at 6 mo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03 (0.52-2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Underweight (WAZ &lt; -2) at 6 mo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94 (0.45-1.9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Season at 25(OH)D assess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 Long rain (Dec-M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 Harvest (Apr-M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49 (0.82-2.7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51 (0.83-2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17</w:t>
            </w: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 Post-harvest (Jun-Aug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3.55 (2.30-5.4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3.55 (2.30-5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&lt;0.01</w:t>
            </w:r>
          </w:p>
        </w:tc>
      </w:tr>
      <w:tr w:rsidR="009F2876" w:rsidRPr="009F2876" w:rsidTr="00B05762">
        <w:tc>
          <w:tcPr>
            <w:tcW w:w="3972" w:type="dxa"/>
            <w:tcBorders>
              <w:top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 xml:space="preserve">      Short rain (Sept-Nov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62 (0.90-2.90)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1.64 (0.92-2.94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:rsidR="009F2876" w:rsidRPr="009F2876" w:rsidRDefault="009F2876" w:rsidP="009F28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F2876">
              <w:rPr>
                <w:rFonts w:ascii="Times New Roman" w:hAnsi="Times New Roman" w:cs="Times New Roman"/>
              </w:rPr>
              <w:t>0.10</w:t>
            </w:r>
          </w:p>
        </w:tc>
      </w:tr>
    </w:tbl>
    <w:p w:rsidR="009F2876" w:rsidRPr="00B30338" w:rsidRDefault="009F2876" w:rsidP="009F2876">
      <w:pPr>
        <w:spacing w:after="0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Footnotes</w:t>
      </w:r>
    </w:p>
    <w:p w:rsidR="009F2876" w:rsidRDefault="009F2876" w:rsidP="009C65D8">
      <w:p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25(OH</w:t>
      </w:r>
      <w:proofErr w:type="gramStart"/>
      <w:r>
        <w:rPr>
          <w:rFonts w:ascii="Times New Roman" w:eastAsia="Calibri" w:hAnsi="Times New Roman" w:cs="Times New Roman"/>
        </w:rPr>
        <w:t>)D</w:t>
      </w:r>
      <w:proofErr w:type="gramEnd"/>
      <w:r>
        <w:rPr>
          <w:rFonts w:ascii="Times New Roman" w:eastAsia="Calibri" w:hAnsi="Times New Roman" w:cs="Times New Roman"/>
        </w:rPr>
        <w:t xml:space="preserve">: </w:t>
      </w:r>
      <w:r w:rsidRPr="006B211C">
        <w:rPr>
          <w:rFonts w:ascii="Times New Roman" w:eastAsia="Calibri" w:hAnsi="Times New Roman" w:cs="Times New Roman"/>
        </w:rPr>
        <w:t>25-hydroxyvitamin D</w:t>
      </w:r>
    </w:p>
    <w:p w:rsidR="009C65D8" w:rsidRPr="00B30338" w:rsidRDefault="009C65D8" w:rsidP="009C65D8">
      <w:p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CF: Complementary foods</w:t>
      </w:r>
    </w:p>
    <w:p w:rsidR="0071276A" w:rsidRDefault="009F2876" w:rsidP="009C65D8">
      <w:pPr>
        <w:spacing w:after="0"/>
      </w:pPr>
      <w:r>
        <w:t>*</w:t>
      </w:r>
      <w:r>
        <w:rPr>
          <w:rFonts w:ascii="Times New Roman" w:hAnsi="Times New Roman" w:cs="Times New Roman"/>
        </w:rPr>
        <w:t>p-value for trend</w:t>
      </w:r>
    </w:p>
    <w:sectPr w:rsidR="0071276A" w:rsidSect="009C65D8">
      <w:pgSz w:w="12240" w:h="15840"/>
      <w:pgMar w:top="99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2876"/>
    <w:rsid w:val="001D0B4E"/>
    <w:rsid w:val="006F11E6"/>
    <w:rsid w:val="0071276A"/>
    <w:rsid w:val="00915BE4"/>
    <w:rsid w:val="009C65D8"/>
    <w:rsid w:val="009F2876"/>
    <w:rsid w:val="00AB40D1"/>
    <w:rsid w:val="00B05762"/>
    <w:rsid w:val="00B24994"/>
    <w:rsid w:val="00C513DB"/>
    <w:rsid w:val="00E34387"/>
    <w:rsid w:val="00EA6F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8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F2876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F28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it</dc:creator>
  <cp:lastModifiedBy>74700</cp:lastModifiedBy>
  <cp:revision>2</cp:revision>
  <dcterms:created xsi:type="dcterms:W3CDTF">2017-09-14T06:20:00Z</dcterms:created>
  <dcterms:modified xsi:type="dcterms:W3CDTF">2017-09-14T06:20:00Z</dcterms:modified>
</cp:coreProperties>
</file>